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61E56" w14:textId="4F5AC0F7" w:rsidR="004C6CDC" w:rsidRPr="00092AF4" w:rsidRDefault="009735CC" w:rsidP="002C4692">
      <w:pPr>
        <w:spacing w:beforeLines="50" w:before="156" w:line="360" w:lineRule="auto"/>
      </w:pPr>
      <w:r>
        <w:rPr>
          <w:b/>
          <w:noProof/>
          <w:sz w:val="20"/>
          <w:szCs w:val="20"/>
        </w:rPr>
        <w:drawing>
          <wp:inline distT="0" distB="0" distL="0" distR="0" wp14:anchorId="3991A6D6" wp14:editId="61CD687D">
            <wp:extent cx="5274310" cy="7749618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49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2AF4" w:rsidRPr="00092AF4">
        <w:rPr>
          <w:rFonts w:ascii="Calibri" w:eastAsia="宋体" w:hAnsi="Calibri" w:cs="Times New Roman"/>
          <w:b/>
          <w:szCs w:val="21"/>
        </w:rPr>
        <w:t>Supplementary information, Fig. S</w:t>
      </w:r>
      <w:r>
        <w:rPr>
          <w:rFonts w:ascii="Calibri" w:eastAsia="宋体" w:hAnsi="Calibri" w:cs="Times New Roman"/>
          <w:b/>
          <w:szCs w:val="21"/>
        </w:rPr>
        <w:t>4</w:t>
      </w:r>
      <w:r w:rsidR="00092AF4">
        <w:rPr>
          <w:rFonts w:ascii="Calibri" w:eastAsia="宋体" w:hAnsi="Calibri" w:cs="Times New Roman" w:hint="eastAsia"/>
          <w:b/>
          <w:szCs w:val="21"/>
        </w:rPr>
        <w:t>.</w:t>
      </w:r>
      <w:r w:rsidR="00092AF4" w:rsidRPr="0083748C">
        <w:rPr>
          <w:rFonts w:ascii="Calibri" w:eastAsia="宋体" w:hAnsi="Calibri" w:cs="Times New Roman"/>
          <w:szCs w:val="21"/>
        </w:rPr>
        <w:t xml:space="preserve"> </w:t>
      </w:r>
      <w:r w:rsidRPr="009735CC">
        <w:rPr>
          <w:b/>
        </w:rPr>
        <w:t>Asp33, Asp75</w:t>
      </w:r>
      <w:r w:rsidRPr="009735CC">
        <w:rPr>
          <w:rFonts w:hint="eastAsia"/>
          <w:b/>
        </w:rPr>
        <w:t xml:space="preserve"> and</w:t>
      </w:r>
      <w:r w:rsidRPr="009735CC">
        <w:rPr>
          <w:b/>
        </w:rPr>
        <w:t xml:space="preserve"> Glu117 are essential for the phosphatase activity of cathD.</w:t>
      </w:r>
      <w:r w:rsidRPr="009735CC">
        <w:t xml:space="preserve"> </w:t>
      </w:r>
      <w:r w:rsidRPr="009735CC">
        <w:rPr>
          <w:b/>
        </w:rPr>
        <w:t>a, b,</w:t>
      </w:r>
      <w:r w:rsidRPr="009735CC">
        <w:t xml:space="preserve"> Representative immunoblot images (a) and quantification (b) from</w:t>
      </w:r>
      <w:r w:rsidRPr="009735CC">
        <w:rPr>
          <w:i/>
          <w:u w:val="single"/>
        </w:rPr>
        <w:t xml:space="preserve"> in vitro</w:t>
      </w:r>
      <w:r w:rsidRPr="009735CC">
        <w:t xml:space="preserve"> phosphatase assays on the cofilin phosphatase activity </w:t>
      </w:r>
      <w:bookmarkStart w:id="0" w:name="_GoBack"/>
      <w:bookmarkEnd w:id="0"/>
      <w:r w:rsidRPr="009735CC">
        <w:t xml:space="preserve">of cathD, showing that recombinant cathD </w:t>
      </w:r>
      <w:r w:rsidRPr="009735CC">
        <w:lastRenderedPageBreak/>
        <w:t>protein dephosphorylates purified cofilin in the presence of classic phosphatase inhibitors with</w:t>
      </w:r>
      <w:r w:rsidRPr="009735CC">
        <w:rPr>
          <w:rFonts w:hint="eastAsia"/>
        </w:rPr>
        <w:t>out</w:t>
      </w:r>
      <w:r w:rsidRPr="009735CC">
        <w:t xml:space="preserve"> </w:t>
      </w:r>
      <w:r w:rsidRPr="009735CC">
        <w:rPr>
          <w:rFonts w:hint="eastAsia"/>
        </w:rPr>
        <w:t>exerting</w:t>
      </w:r>
      <w:r w:rsidRPr="009735CC">
        <w:t xml:space="preserve"> inhibitory effects among groups. </w:t>
      </w:r>
      <w:r w:rsidRPr="009735CC">
        <w:rPr>
          <w:b/>
        </w:rPr>
        <w:t xml:space="preserve">c, d, </w:t>
      </w:r>
      <w:r w:rsidRPr="009735CC">
        <w:t xml:space="preserve">Single mutations at Asp/Glu amino acid positions (5, 12, 33, 50, 75, 117, 132, or 310) of human cathD were created by PCR-directed mutagenesis. Each histidine (his)- tagged mutation was transfected and expressed in HEK293T cells to generate stable cell lines. Representative Western blots of total cell lysates from cathD-mutated and control cell lines (c). Note that </w:t>
      </w:r>
      <w:r w:rsidRPr="009735CC">
        <w:rPr>
          <w:rFonts w:hint="eastAsia"/>
        </w:rPr>
        <w:t xml:space="preserve">the </w:t>
      </w:r>
      <w:r w:rsidRPr="009735CC">
        <w:t>expression of cathD</w:t>
      </w:r>
      <w:r w:rsidRPr="009735CC">
        <w:rPr>
          <w:vertAlign w:val="superscript"/>
        </w:rPr>
        <w:t>D33G</w:t>
      </w:r>
      <w:r w:rsidRPr="009735CC">
        <w:t>, cathD</w:t>
      </w:r>
      <w:r w:rsidRPr="009735CC">
        <w:rPr>
          <w:vertAlign w:val="superscript"/>
        </w:rPr>
        <w:t xml:space="preserve">D75G </w:t>
      </w:r>
      <w:r w:rsidRPr="009735CC">
        <w:t>and cathD</w:t>
      </w:r>
      <w:r w:rsidRPr="009735CC">
        <w:rPr>
          <w:vertAlign w:val="superscript"/>
        </w:rPr>
        <w:t>E117G</w:t>
      </w:r>
      <w:r w:rsidRPr="009735CC">
        <w:t xml:space="preserve"> mutants increase</w:t>
      </w:r>
      <w:r w:rsidRPr="009735CC">
        <w:rPr>
          <w:rFonts w:hint="eastAsia"/>
        </w:rPr>
        <w:t>s</w:t>
      </w:r>
      <w:r w:rsidRPr="009735CC">
        <w:t xml:space="preserve"> p-cofilin levels. Quantifications of p-cofilin/cofilin ratio (normalized to cathD</w:t>
      </w:r>
      <w:r w:rsidRPr="009735CC">
        <w:rPr>
          <w:vertAlign w:val="superscript"/>
        </w:rPr>
        <w:t>wt</w:t>
      </w:r>
      <w:r w:rsidRPr="009735CC">
        <w:t>) are shown (d). Note a significant increase in ratio upon expression of cathD</w:t>
      </w:r>
      <w:r w:rsidRPr="009735CC">
        <w:rPr>
          <w:vertAlign w:val="superscript"/>
        </w:rPr>
        <w:t>D33G</w:t>
      </w:r>
      <w:r w:rsidRPr="009735CC">
        <w:t>, cathD</w:t>
      </w:r>
      <w:r w:rsidRPr="009735CC">
        <w:rPr>
          <w:vertAlign w:val="superscript"/>
        </w:rPr>
        <w:t>D75G</w:t>
      </w:r>
      <w:r w:rsidRPr="009735CC">
        <w:t xml:space="preserve"> or cathD</w:t>
      </w:r>
      <w:r w:rsidRPr="009735CC">
        <w:rPr>
          <w:vertAlign w:val="superscript"/>
        </w:rPr>
        <w:t>E117G</w:t>
      </w:r>
      <w:r w:rsidRPr="009735CC">
        <w:t xml:space="preserve"> mutants. </w:t>
      </w:r>
      <w:r w:rsidRPr="009735CC">
        <w:rPr>
          <w:b/>
        </w:rPr>
        <w:t>e,</w:t>
      </w:r>
      <w:r w:rsidRPr="009735CC">
        <w:t xml:space="preserve"> Circular dichroism spectroscopy analysis of cathD</w:t>
      </w:r>
      <w:r w:rsidRPr="009735CC">
        <w:rPr>
          <w:vertAlign w:val="superscript"/>
        </w:rPr>
        <w:t>wt</w:t>
      </w:r>
      <w:r w:rsidRPr="009735CC">
        <w:t>, cathD</w:t>
      </w:r>
      <w:r w:rsidRPr="009735CC">
        <w:rPr>
          <w:vertAlign w:val="superscript"/>
        </w:rPr>
        <w:t>D231N</w:t>
      </w:r>
      <w:r w:rsidRPr="009735CC">
        <w:t>, cathD</w:t>
      </w:r>
      <w:r w:rsidRPr="009735CC">
        <w:rPr>
          <w:vertAlign w:val="superscript"/>
        </w:rPr>
        <w:t>D33G</w:t>
      </w:r>
      <w:r w:rsidRPr="009735CC">
        <w:t>, cathD</w:t>
      </w:r>
      <w:r w:rsidRPr="009735CC">
        <w:rPr>
          <w:vertAlign w:val="superscript"/>
        </w:rPr>
        <w:t>D75G</w:t>
      </w:r>
      <w:r w:rsidRPr="009735CC">
        <w:rPr>
          <w:rFonts w:hint="eastAsia"/>
        </w:rPr>
        <w:t>,</w:t>
      </w:r>
      <w:r w:rsidRPr="009735CC">
        <w:t xml:space="preserve"> or cathD</w:t>
      </w:r>
      <w:r w:rsidRPr="009735CC">
        <w:rPr>
          <w:vertAlign w:val="superscript"/>
        </w:rPr>
        <w:t>E117G</w:t>
      </w:r>
      <w:r w:rsidRPr="009735CC">
        <w:t xml:space="preserve"> proteins, showing no significant changes among different mutants. </w:t>
      </w:r>
      <w:r w:rsidRPr="009735CC">
        <w:rPr>
          <w:b/>
        </w:rPr>
        <w:t xml:space="preserve">f, </w:t>
      </w:r>
      <w:r w:rsidRPr="009735CC">
        <w:t>Direct interaction between cathD and cofilin. Representative immunoblot images show that his-tagged cathD</w:t>
      </w:r>
      <w:r w:rsidRPr="009735CC">
        <w:rPr>
          <w:vertAlign w:val="superscript"/>
        </w:rPr>
        <w:t>wt</w:t>
      </w:r>
      <w:r w:rsidRPr="009735CC">
        <w:t xml:space="preserve"> and its mutants directly bind cofilin from HEK293 cells, showing no differences in cofilin binding affinity among cathDwt and its mutants on Asp 33, Asp75, Glu117, </w:t>
      </w:r>
      <w:r w:rsidRPr="009735CC">
        <w:rPr>
          <w:rFonts w:hint="eastAsia"/>
        </w:rPr>
        <w:t>nor</w:t>
      </w:r>
      <w:r w:rsidRPr="009735CC">
        <w:t xml:space="preserve"> Asp231.</w:t>
      </w:r>
      <w:r w:rsidRPr="009735CC">
        <w:rPr>
          <w:b/>
        </w:rPr>
        <w:t xml:space="preserve"> g, h,</w:t>
      </w:r>
      <w:r w:rsidRPr="009735CC">
        <w:t xml:space="preserve"> cathD</w:t>
      </w:r>
      <w:r w:rsidRPr="009735CC">
        <w:rPr>
          <w:vertAlign w:val="superscript"/>
        </w:rPr>
        <w:t>-/-</w:t>
      </w:r>
      <w:r w:rsidRPr="009735CC">
        <w:t xml:space="preserve"> HEK293T cells were reintroduced with indicated mutants and treated with 5 </w:t>
      </w:r>
      <w:proofErr w:type="spellStart"/>
      <w:r w:rsidRPr="009735CC">
        <w:t>μM</w:t>
      </w:r>
      <w:proofErr w:type="spellEnd"/>
      <w:r w:rsidRPr="009735CC">
        <w:t xml:space="preserve"> </w:t>
      </w:r>
      <w:proofErr w:type="spellStart"/>
      <w:r w:rsidRPr="009735CC">
        <w:t>Hsp</w:t>
      </w:r>
      <w:proofErr w:type="spellEnd"/>
      <w:r w:rsidRPr="009735CC">
        <w:t xml:space="preserve"> inhibitor I for 24 hr before harvest. Representative immunoblot images (g) and quantification of p-cofilin/cofilin ratio (normalized to cathD</w:t>
      </w:r>
      <w:r w:rsidRPr="009735CC">
        <w:rPr>
          <w:vertAlign w:val="superscript"/>
        </w:rPr>
        <w:t>wt</w:t>
      </w:r>
      <w:r w:rsidRPr="009735CC">
        <w:t>, h) show that reintroduc</w:t>
      </w:r>
      <w:r w:rsidRPr="009735CC">
        <w:rPr>
          <w:rFonts w:hint="eastAsia"/>
        </w:rPr>
        <w:t>ing</w:t>
      </w:r>
      <w:r w:rsidRPr="009735CC">
        <w:t xml:space="preserve"> cathD</w:t>
      </w:r>
      <w:r w:rsidRPr="009735CC">
        <w:rPr>
          <w:vertAlign w:val="superscript"/>
        </w:rPr>
        <w:t>D33G</w:t>
      </w:r>
      <w:r w:rsidRPr="009735CC">
        <w:t>, cathD</w:t>
      </w:r>
      <w:r w:rsidRPr="009735CC">
        <w:rPr>
          <w:vertAlign w:val="superscript"/>
        </w:rPr>
        <w:t>D75G</w:t>
      </w:r>
      <w:r w:rsidRPr="009735CC">
        <w:t xml:space="preserve"> or cathD</w:t>
      </w:r>
      <w:r w:rsidRPr="009735CC">
        <w:rPr>
          <w:vertAlign w:val="superscript"/>
        </w:rPr>
        <w:t>E117G</w:t>
      </w:r>
      <w:r w:rsidRPr="009735CC">
        <w:t xml:space="preserve">, </w:t>
      </w:r>
      <w:r w:rsidRPr="009735CC">
        <w:rPr>
          <w:rFonts w:hint="eastAsia"/>
        </w:rPr>
        <w:t>but not</w:t>
      </w:r>
      <w:r w:rsidRPr="009735CC">
        <w:t xml:space="preserve"> cathD</w:t>
      </w:r>
      <w:r w:rsidRPr="009735CC">
        <w:rPr>
          <w:vertAlign w:val="superscript"/>
        </w:rPr>
        <w:t>wt</w:t>
      </w:r>
      <w:r w:rsidRPr="009735CC">
        <w:t xml:space="preserve"> or cathD</w:t>
      </w:r>
      <w:r w:rsidRPr="009735CC">
        <w:rPr>
          <w:vertAlign w:val="superscript"/>
        </w:rPr>
        <w:t>D231N</w:t>
      </w:r>
      <w:r w:rsidRPr="009735CC">
        <w:t>, increase</w:t>
      </w:r>
      <w:r w:rsidRPr="009735CC">
        <w:rPr>
          <w:rFonts w:hint="eastAsia"/>
        </w:rPr>
        <w:t>s</w:t>
      </w:r>
      <w:r w:rsidRPr="009735CC">
        <w:t xml:space="preserve"> phosphorylated cofilin levels. Data are shown as mean ± </w:t>
      </w:r>
      <w:proofErr w:type="gramStart"/>
      <w:r w:rsidRPr="009735CC">
        <w:t>S.E.M..</w:t>
      </w:r>
      <w:proofErr w:type="gramEnd"/>
      <w:r w:rsidRPr="009735CC">
        <w:t xml:space="preserve"> One-way ANOVA with Tukey's post hoc test with significance *P &lt; 0.05, **P &lt; 0.01 and *** p&lt;0.001.</w:t>
      </w:r>
    </w:p>
    <w:sectPr w:rsidR="004C6CDC" w:rsidRPr="00092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DCD112" w14:textId="77777777" w:rsidR="003D7B10" w:rsidRDefault="003D7B10" w:rsidP="002C4692">
      <w:r>
        <w:separator/>
      </w:r>
    </w:p>
  </w:endnote>
  <w:endnote w:type="continuationSeparator" w:id="0">
    <w:p w14:paraId="7C5B82B7" w14:textId="77777777" w:rsidR="003D7B10" w:rsidRDefault="003D7B10" w:rsidP="002C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F5F31" w14:textId="77777777" w:rsidR="003D7B10" w:rsidRDefault="003D7B10" w:rsidP="002C4692">
      <w:r>
        <w:separator/>
      </w:r>
    </w:p>
  </w:footnote>
  <w:footnote w:type="continuationSeparator" w:id="0">
    <w:p w14:paraId="36CB5755" w14:textId="77777777" w:rsidR="003D7B10" w:rsidRDefault="003D7B10" w:rsidP="002C4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A4"/>
    <w:rsid w:val="00063AA4"/>
    <w:rsid w:val="00092AF4"/>
    <w:rsid w:val="002C4692"/>
    <w:rsid w:val="003D7B10"/>
    <w:rsid w:val="00487B78"/>
    <w:rsid w:val="004C6CDC"/>
    <w:rsid w:val="007B3963"/>
    <w:rsid w:val="009735CC"/>
    <w:rsid w:val="00C4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56048"/>
  <w15:chartTrackingRefBased/>
  <w15:docId w15:val="{4FD42D9E-34DB-4919-93C7-3E7D11C2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4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labjun</dc:creator>
  <cp:keywords/>
  <dc:description/>
  <cp:lastModifiedBy>duanlabjun</cp:lastModifiedBy>
  <cp:revision>5</cp:revision>
  <dcterms:created xsi:type="dcterms:W3CDTF">2020-11-04T15:16:00Z</dcterms:created>
  <dcterms:modified xsi:type="dcterms:W3CDTF">2020-11-04T15:25:00Z</dcterms:modified>
</cp:coreProperties>
</file>